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1DFEA" w14:textId="77777777" w:rsidR="00F04061" w:rsidRPr="006405C3" w:rsidRDefault="00F04061" w:rsidP="00F04061">
      <w:pPr>
        <w:pStyle w:val="CuerpoA"/>
        <w:jc w:val="center"/>
        <w:rPr>
          <w:rStyle w:val="Ninguno"/>
          <w:rFonts w:ascii="Calibri" w:hAnsi="Calibri" w:cs="Calibri"/>
          <w:bCs/>
        </w:rPr>
      </w:pPr>
      <w:r w:rsidRPr="00957233">
        <w:rPr>
          <w:rStyle w:val="Ninguno"/>
          <w:rFonts w:ascii="Calibri" w:hAnsi="Calibri" w:cs="Calibri"/>
          <w:b/>
          <w:bCs/>
        </w:rPr>
        <w:t>Supplementary File 1.</w:t>
      </w:r>
      <w:r w:rsidRPr="006405C3">
        <w:rPr>
          <w:rStyle w:val="Ninguno"/>
          <w:rFonts w:ascii="Calibri" w:hAnsi="Calibri" w:cs="Calibri"/>
          <w:bCs/>
        </w:rPr>
        <w:t xml:space="preserve"> Differences in </w:t>
      </w:r>
      <w:r w:rsidRPr="006405C3">
        <w:rPr>
          <w:rStyle w:val="Ninguno"/>
          <w:rFonts w:ascii="Calibri" w:hAnsi="Calibri" w:cs="Calibri"/>
          <w:bCs/>
          <w:lang w:val="en-GB"/>
        </w:rPr>
        <w:t xml:space="preserve">mental health and functional </w:t>
      </w:r>
      <w:r w:rsidRPr="006405C3">
        <w:rPr>
          <w:rStyle w:val="Ninguno"/>
          <w:rFonts w:ascii="Calibri" w:hAnsi="Calibri" w:cs="Calibri"/>
          <w:bCs/>
        </w:rPr>
        <w:t>outcomes at baseline and 6-month follow-up (means and standard deviations).</w:t>
      </w:r>
      <w:r w:rsidR="008871DF">
        <w:rPr>
          <w:rStyle w:val="Ninguno"/>
          <w:rFonts w:ascii="Calibri" w:hAnsi="Calibri" w:cs="Calibri"/>
          <w:bCs/>
        </w:rPr>
        <w:t xml:space="preserve"> (Canary, Islands, Spain, 2024)</w:t>
      </w:r>
    </w:p>
    <w:p w14:paraId="15281C9B" w14:textId="77777777" w:rsidR="00F04061" w:rsidRPr="003703C8" w:rsidRDefault="00F04061" w:rsidP="00F04061">
      <w:pPr>
        <w:pStyle w:val="CuerpoA"/>
        <w:jc w:val="center"/>
        <w:rPr>
          <w:rStyle w:val="Ninguno"/>
          <w:b/>
          <w:bCs/>
          <w:u w:val="single"/>
        </w:rPr>
      </w:pPr>
    </w:p>
    <w:tbl>
      <w:tblPr>
        <w:tblStyle w:val="TableNormal1"/>
        <w:tblW w:w="122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CA"/>
        <w:tblLayout w:type="fixed"/>
        <w:tblLook w:val="04A0" w:firstRow="1" w:lastRow="0" w:firstColumn="1" w:lastColumn="0" w:noHBand="0" w:noVBand="1"/>
      </w:tblPr>
      <w:tblGrid>
        <w:gridCol w:w="2119"/>
        <w:gridCol w:w="1842"/>
        <w:gridCol w:w="2268"/>
        <w:gridCol w:w="851"/>
        <w:gridCol w:w="1701"/>
        <w:gridCol w:w="2467"/>
        <w:gridCol w:w="959"/>
        <w:gridCol w:w="7"/>
      </w:tblGrid>
      <w:tr w:rsidR="00F04061" w:rsidRPr="003703C8" w14:paraId="21991251" w14:textId="77777777" w:rsidTr="00B415DD">
        <w:trPr>
          <w:trHeight w:val="285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1EE1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37CE5" w14:textId="77777777" w:rsidR="00F04061" w:rsidRPr="003703C8" w:rsidRDefault="00F04061" w:rsidP="00B415DD">
            <w:pPr>
              <w:pStyle w:val="CuerpoA"/>
              <w:jc w:val="center"/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134" w:type="dxa"/>
            <w:gridSpan w:val="4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FEB5142" w14:textId="77777777" w:rsidR="00F04061" w:rsidRPr="003703C8" w:rsidRDefault="00F04061" w:rsidP="00B415DD">
            <w:pPr>
              <w:pStyle w:val="CuerpoA"/>
              <w:jc w:val="center"/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6-month follow-up</w:t>
            </w:r>
          </w:p>
        </w:tc>
      </w:tr>
      <w:tr w:rsidR="00F04061" w:rsidRPr="003703C8" w14:paraId="66A2D6DC" w14:textId="77777777" w:rsidTr="00B415DD">
        <w:trPr>
          <w:gridAfter w:val="1"/>
          <w:wAfter w:w="7" w:type="dxa"/>
          <w:trHeight w:val="498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06FE4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135B9" w14:textId="77777777" w:rsidR="00F04061" w:rsidRPr="003703C8" w:rsidRDefault="00F04061" w:rsidP="00B415DD">
            <w:pPr>
              <w:pStyle w:val="CuerpoA"/>
              <w:jc w:val="center"/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ntrol Group (VR)</w:t>
            </w:r>
          </w:p>
          <w:p w14:paraId="0766E762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 = 32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740BE" w14:textId="77777777" w:rsidR="00F04061" w:rsidRPr="003703C8" w:rsidRDefault="00F04061" w:rsidP="00B415DD">
            <w:pPr>
              <w:pStyle w:val="CuerpoA"/>
              <w:jc w:val="center"/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ntervention Group (IPS)</w:t>
            </w:r>
          </w:p>
          <w:p w14:paraId="240B7DF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 = 31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BFE09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37D9DE6" w14:textId="77777777" w:rsidR="00F04061" w:rsidRPr="003703C8" w:rsidRDefault="00F04061" w:rsidP="00B415DD">
            <w:pPr>
              <w:pStyle w:val="CuerpoA"/>
              <w:keepNext/>
              <w:jc w:val="center"/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  <w:t>Control Group (VR)</w:t>
            </w:r>
          </w:p>
          <w:p w14:paraId="651F5958" w14:textId="77777777" w:rsidR="00F04061" w:rsidRPr="003703C8" w:rsidRDefault="00F04061" w:rsidP="00B415DD">
            <w:pPr>
              <w:pStyle w:val="CuerpoA"/>
              <w:keepNext/>
              <w:jc w:val="center"/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EB3682C" w14:textId="77777777" w:rsidR="00F04061" w:rsidRPr="003703C8" w:rsidRDefault="00F04061" w:rsidP="00B415DD">
            <w:pPr>
              <w:pStyle w:val="CuerpoA"/>
              <w:keepNext/>
              <w:jc w:val="center"/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  <w:t>Intervention Group (IPS)</w:t>
            </w:r>
          </w:p>
          <w:p w14:paraId="43B04CB5" w14:textId="77777777" w:rsidR="00F04061" w:rsidRPr="003703C8" w:rsidRDefault="00F04061" w:rsidP="00B415DD">
            <w:pPr>
              <w:pStyle w:val="CuerpoA"/>
              <w:keepNext/>
              <w:jc w:val="center"/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D7B84CF" w14:textId="77777777" w:rsidR="00F04061" w:rsidRPr="003703C8" w:rsidRDefault="00F04061" w:rsidP="00B415DD">
            <w:pPr>
              <w:pStyle w:val="CuerpoA"/>
              <w:keepNext/>
              <w:jc w:val="center"/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04061" w:rsidRPr="003703C8" w14:paraId="4B7DB567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991B6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7BA2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9.25 (9.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D252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1.26 (12.5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687AF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C40017D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7.74 (8.33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E860C1A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3.83 (10.75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78B064F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049</w:t>
            </w:r>
          </w:p>
        </w:tc>
      </w:tr>
      <w:tr w:rsidR="00F04061" w:rsidRPr="003703C8" w14:paraId="7751FAAF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50CCE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91340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06 (0.8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464F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16 (0.7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A5C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8CED747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89 (0.94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2258EAA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21 (0.83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5DF01BA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253</w:t>
            </w:r>
          </w:p>
        </w:tc>
      </w:tr>
      <w:tr w:rsidR="00F04061" w:rsidRPr="003703C8" w14:paraId="0A1CA38B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AFBAB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ANSS 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59EC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4.61 (4.6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8C8A0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4.42 (7.0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592E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D611CE7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5.16 (5.08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19EAF38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4.88 (7.32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FB4E75C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887</w:t>
            </w:r>
          </w:p>
        </w:tc>
      </w:tr>
      <w:tr w:rsidR="00F04061" w:rsidRPr="003703C8" w14:paraId="34B8CA1C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ACD5D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ANSS Nega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50F4D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7.72 (5.5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8BE62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8.13 (7.5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CA56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EE1EDD5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8.74 (6.37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C6DCBA2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9.38 (7.94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B29FC17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777</w:t>
            </w:r>
          </w:p>
        </w:tc>
      </w:tr>
      <w:tr w:rsidR="00F04061" w:rsidRPr="003703C8" w14:paraId="3C6AFDA9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E6027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ANSS Gener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B72AF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34.78(10.4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B9E7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34.23 (11.6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C42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423B0E2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37.79 (11.11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845A83D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36.04 (12.32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35419B5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632</w:t>
            </w:r>
          </w:p>
        </w:tc>
      </w:tr>
      <w:tr w:rsidR="00F04061" w:rsidRPr="003703C8" w14:paraId="02EA969F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0C1E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ADS -Anxie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7BEED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56 (3.4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476D1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16 (3.5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F1F4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27F70C1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0 (3.68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E15A263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46 (3.73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F03769F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637</w:t>
            </w:r>
          </w:p>
        </w:tc>
      </w:tr>
      <w:tr w:rsidR="00F04061" w:rsidRPr="003703C8" w14:paraId="7040F3BD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0F19A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ADS Depre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1A8B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3.50 (3.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26A7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00 (3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40D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B201C26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32 (3.43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9E49F71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4.33 (3.49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2C59064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987</w:t>
            </w:r>
          </w:p>
        </w:tc>
      </w:tr>
      <w:tr w:rsidR="00F04061" w:rsidRPr="003703C8" w14:paraId="14170DB0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8856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ADS-Glob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1FA3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8.06 (5.9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93247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8.16 (6.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A920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DA1E8C6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9.32 (6.39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76BA48E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8.79 (6.59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794D75F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794</w:t>
            </w:r>
          </w:p>
        </w:tc>
      </w:tr>
      <w:tr w:rsidR="00F04061" w:rsidRPr="003703C8" w14:paraId="63D37642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D8ED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SDS 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2DA9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0.22 (3.9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861D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9.39 (4.2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E5B8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61A55DC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0.32 (4.08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B5CB082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9.17 (4.64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DEC7865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400</w:t>
            </w:r>
          </w:p>
        </w:tc>
      </w:tr>
      <w:tr w:rsidR="00F04061" w:rsidRPr="003703C8" w14:paraId="641B47A2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CAB53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ademic self-concep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577D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29 (1.4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2D057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68 (1.7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68A7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45EC0B5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10 (1.31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213CB21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39 (1.78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C646FA0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561</w:t>
            </w:r>
          </w:p>
        </w:tc>
      </w:tr>
      <w:tr w:rsidR="00F04061" w:rsidRPr="003703C8" w14:paraId="0A24D18C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EB18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ocial self-concep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2B802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43 (1.6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9F8B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75 (1.9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79C70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2C93641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51 (1.91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C330C9D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46 (2.1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D77DB4C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931</w:t>
            </w:r>
          </w:p>
        </w:tc>
      </w:tr>
      <w:tr w:rsidR="00F04061" w:rsidRPr="003703C8" w14:paraId="55586B00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7A0A8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otional self-concep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B1ABC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19 (2.3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D5FA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61 (2.3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AB2A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BE5751C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95 (2.45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CCA79FB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6.11 (2.47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1EB65E9D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834</w:t>
            </w:r>
          </w:p>
        </w:tc>
      </w:tr>
      <w:tr w:rsidR="00F04061" w:rsidRPr="003703C8" w14:paraId="6966AA81" w14:textId="77777777" w:rsidTr="00B415DD">
        <w:trPr>
          <w:gridAfter w:val="1"/>
          <w:wAfter w:w="7" w:type="dxa"/>
          <w:trHeight w:val="221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DC128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Family self-concep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7F36B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74 (1.6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2528D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68 (2.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5964F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B04192F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63 (1.76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746FAAA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7.37 (2.21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690B1662" w14:textId="77777777" w:rsidR="00F04061" w:rsidRPr="003703C8" w:rsidRDefault="00F04061" w:rsidP="00B415DD">
            <w:pPr>
              <w:pStyle w:val="CuerpoA"/>
              <w:keepNext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682</w:t>
            </w:r>
          </w:p>
        </w:tc>
      </w:tr>
      <w:tr w:rsidR="00F04061" w:rsidRPr="003703C8" w14:paraId="0C36B415" w14:textId="77777777" w:rsidTr="00B415DD">
        <w:trPr>
          <w:gridAfter w:val="1"/>
          <w:wAfter w:w="7" w:type="dxa"/>
          <w:trHeight w:val="224"/>
          <w:jc w:val="center"/>
        </w:trPr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80F33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hysical self-concep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BE66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51 (2.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3C7B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70 (2.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111A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77EA4E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10.32 (4.08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0893A70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5.57 (2.46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B93B29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783</w:t>
            </w:r>
          </w:p>
        </w:tc>
      </w:tr>
    </w:tbl>
    <w:p w14:paraId="29A734B7" w14:textId="77777777" w:rsidR="00F04061" w:rsidRPr="003703C8" w:rsidRDefault="00F04061" w:rsidP="00F04061">
      <w:pPr>
        <w:pStyle w:val="CuerpoAAA"/>
        <w:spacing w:after="0" w:line="240" w:lineRule="auto"/>
        <w:rPr>
          <w:rStyle w:val="Ninguno"/>
          <w:i/>
          <w:iCs/>
        </w:rPr>
      </w:pPr>
      <w:r w:rsidRPr="003703C8">
        <w:rPr>
          <w:rStyle w:val="Ninguno"/>
          <w:sz w:val="20"/>
          <w:szCs w:val="20"/>
        </w:rPr>
        <w:t>VR: Vocational rehabilitation (train-then-place); IPS: Individual Placement and Support.</w:t>
      </w:r>
    </w:p>
    <w:p w14:paraId="0E9E14F8" w14:textId="77777777" w:rsidR="00F04061" w:rsidRPr="003703C8" w:rsidRDefault="00F04061" w:rsidP="00F04061">
      <w:pPr>
        <w:pStyle w:val="CuerpoB"/>
        <w:rPr>
          <w:rStyle w:val="Ninguno"/>
          <w:i/>
          <w:iCs/>
        </w:rPr>
        <w:sectPr w:rsidR="00F04061" w:rsidRPr="003703C8" w:rsidSect="00D33475">
          <w:pgSz w:w="16840" w:h="11900" w:orient="landscape"/>
          <w:pgMar w:top="1701" w:right="1417" w:bottom="1701" w:left="1417" w:header="0" w:footer="0" w:gutter="0"/>
          <w:cols w:space="720"/>
          <w:docGrid w:linePitch="326"/>
        </w:sectPr>
      </w:pPr>
    </w:p>
    <w:p w14:paraId="61972251" w14:textId="77777777" w:rsidR="00F04061" w:rsidRPr="008871DF" w:rsidRDefault="00F04061" w:rsidP="00F04061">
      <w:pPr>
        <w:pStyle w:val="CuerpoAAA"/>
        <w:spacing w:before="240" w:line="360" w:lineRule="auto"/>
        <w:jc w:val="both"/>
        <w:rPr>
          <w:b/>
          <w:bCs/>
          <w:sz w:val="24"/>
          <w:szCs w:val="24"/>
          <w:u w:val="single"/>
          <w:lang w:val="en-GB"/>
        </w:rPr>
      </w:pPr>
      <w:r w:rsidRPr="00957233">
        <w:rPr>
          <w:rFonts w:ascii="Times New Roman" w:eastAsia="Arial Unicode MS" w:hAnsi="Times New Roman" w:cs="Times New Roman"/>
          <w:b/>
          <w:noProof/>
          <w:color w:val="auto"/>
          <w:kern w:val="0"/>
          <w:sz w:val="24"/>
          <w:szCs w:val="24"/>
          <w:lang w:val="es-E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E159E6" wp14:editId="2942B77B">
                <wp:simplePos x="0" y="0"/>
                <wp:positionH relativeFrom="column">
                  <wp:posOffset>-467995</wp:posOffset>
                </wp:positionH>
                <wp:positionV relativeFrom="paragraph">
                  <wp:posOffset>0</wp:posOffset>
                </wp:positionV>
                <wp:extent cx="6325235" cy="6570345"/>
                <wp:effectExtent l="0" t="0" r="0" b="1905"/>
                <wp:wrapTopAndBottom/>
                <wp:docPr id="26" name="Grupo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5235" cy="6570345"/>
                          <a:chOff x="0" y="0"/>
                          <a:chExt cx="6325739" cy="6570649"/>
                        </a:xfrm>
                      </wpg:grpSpPr>
                      <wpg:grpSp>
                        <wpg:cNvPr id="1389151212" name="Grupo 10"/>
                        <wpg:cNvGrpSpPr/>
                        <wpg:grpSpPr>
                          <a:xfrm>
                            <a:off x="0" y="1653872"/>
                            <a:ext cx="6193238" cy="1657378"/>
                            <a:chOff x="0" y="0"/>
                            <a:chExt cx="6193652" cy="1657378"/>
                          </a:xfrm>
                        </wpg:grpSpPr>
                        <pic:pic xmlns:pic="http://schemas.openxmlformats.org/drawingml/2006/picture">
                          <pic:nvPicPr>
                            <pic:cNvPr id="1951448391" name="Imagen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29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27583" y="0"/>
                              <a:ext cx="2075180" cy="1640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17450589" name="Imagen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85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059305" cy="1641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95354847" name="Imagen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57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126727" y="15903"/>
                              <a:ext cx="2066925" cy="1641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16881791" name="Grupo 13"/>
                        <wpg:cNvGrpSpPr/>
                        <wpg:grpSpPr>
                          <a:xfrm>
                            <a:off x="15903" y="0"/>
                            <a:ext cx="6073976" cy="1649426"/>
                            <a:chOff x="0" y="0"/>
                            <a:chExt cx="6074382" cy="1649426"/>
                          </a:xfrm>
                        </wpg:grpSpPr>
                        <pic:pic xmlns:pic="http://schemas.openxmlformats.org/drawingml/2006/picture">
                          <pic:nvPicPr>
                            <pic:cNvPr id="2087611135" name="Imagen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645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27582" y="7951"/>
                              <a:ext cx="2098675" cy="1641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54278380" name="Imagen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29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075180" cy="1641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40802295" name="Imagen 1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57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07457" y="0"/>
                              <a:ext cx="2066925" cy="1641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1830487554" name="Grupo 22"/>
                        <wpg:cNvGrpSpPr/>
                        <wpg:grpSpPr>
                          <a:xfrm>
                            <a:off x="103367" y="4929809"/>
                            <a:ext cx="6222372" cy="1640840"/>
                            <a:chOff x="0" y="0"/>
                            <a:chExt cx="6222788" cy="1640840"/>
                          </a:xfrm>
                        </wpg:grpSpPr>
                        <pic:pic xmlns:pic="http://schemas.openxmlformats.org/drawingml/2006/picture">
                          <pic:nvPicPr>
                            <pic:cNvPr id="242903150" name="Imagen 1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29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075180" cy="1640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37967232" name="Imagen 2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57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74333" y="0"/>
                              <a:ext cx="2066925" cy="1640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71712190" name="Imagen 2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673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131733" y="0"/>
                              <a:ext cx="2091055" cy="1640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25" name="Grupo 25"/>
                        <wpg:cNvGrpSpPr/>
                        <wpg:grpSpPr>
                          <a:xfrm>
                            <a:off x="47708" y="3275938"/>
                            <a:ext cx="6127005" cy="1651635"/>
                            <a:chOff x="0" y="0"/>
                            <a:chExt cx="6127005" cy="1651635"/>
                          </a:xfrm>
                        </wpg:grpSpPr>
                        <pic:pic xmlns:pic="http://schemas.openxmlformats.org/drawingml/2006/picture">
                          <pic:nvPicPr>
                            <pic:cNvPr id="1144389735" name="Imagen 1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85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951"/>
                              <a:ext cx="2058670" cy="1640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87910102" name="Imagen 1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57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75291" y="7951"/>
                              <a:ext cx="2066290" cy="1640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4" name="Imagen 2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7737"/>
                            <a:stretch/>
                          </pic:blipFill>
                          <pic:spPr bwMode="auto">
                            <a:xfrm>
                              <a:off x="4142630" y="0"/>
                              <a:ext cx="1984375" cy="1651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AA15CD" id="Grupo 26" o:spid="_x0000_s1026" style="position:absolute;margin-left:-36.85pt;margin-top:0;width:498.05pt;height:517.35pt;z-index:251659264;mso-height-relative:margin" coordsize="63257,657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">
                <v:group id="Grupo 10" o:spid="_x0000_s1027" style="position:absolute;top:16538;width:61932;height:16574" coordsize="61936,16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7" o:spid="_x0000_s1028" type="#_x0000_t75" style="position:absolute;left:20275;width:20752;height:16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">
                    <v:imagedata r:id="rId16" o:title="" cropright="17887f"/>
                    <v:path arrowok="t"/>
                  </v:shape>
                  <v:shape id="Imagen 8" o:spid="_x0000_s1029" type="#_x0000_t75" style="position:absolute;width:20593;height:16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">
                    <v:imagedata r:id="rId17" o:title="" cropright="18252f"/>
                    <v:path arrowok="t"/>
                  </v:shape>
                  <v:shape id="Imagen 9" o:spid="_x0000_s1030" type="#_x0000_t75" style="position:absolute;left:41267;top:159;width:20669;height:16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">
                    <v:imagedata r:id="rId18" o:title="" cropright="18070f"/>
                    <v:path arrowok="t"/>
                  </v:shape>
                </v:group>
                <v:group id="Grupo 13" o:spid="_x0000_s1031" style="position:absolute;left:159;width:60739;height:16494" coordsize="60743,16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">
                  <v:shape id="Imagen 3" o:spid="_x0000_s1032" type="#_x0000_t75" style="position:absolute;left:20275;top:79;width:20987;height:16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">
                    <v:imagedata r:id="rId19" o:title="" cropright="17340f"/>
                    <v:path arrowok="t"/>
                  </v:shape>
                  <v:shape id="Imagen 11" o:spid="_x0000_s1033" type="#_x0000_t75" style="position:absolute;width:20751;height:16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">
                    <v:imagedata r:id="rId20" o:title="" cropright="17887f"/>
                    <v:path arrowok="t"/>
                  </v:shape>
                  <v:shape id="Imagen 12" o:spid="_x0000_s1034" type="#_x0000_t75" style="position:absolute;left:40074;width:20669;height:16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">
                    <v:imagedata r:id="rId21" o:title="" cropright="18070f"/>
                    <v:path arrowok="t"/>
                  </v:shape>
                </v:group>
                <v:group id="Grupo 22" o:spid="_x0000_s1035" style="position:absolute;left:1033;top:49298;width:62224;height:16408" coordsize="62227,16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">
                  <v:shape id="Imagen 19" o:spid="_x0000_s1036" type="#_x0000_t75" style="position:absolute;width:20751;height:16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">
                    <v:imagedata r:id="rId22" o:title="" cropright="17887f"/>
                    <v:path arrowok="t"/>
                  </v:shape>
                  <v:shape id="Imagen 20" o:spid="_x0000_s1037" type="#_x0000_t75" style="position:absolute;left:20743;width:20669;height:16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">
                    <v:imagedata r:id="rId23" o:title="" cropright="18070f"/>
                    <v:path arrowok="t"/>
                  </v:shape>
                  <v:shape id="Imagen 21" o:spid="_x0000_s1038" type="#_x0000_t75" style="position:absolute;left:41317;width:20910;height:16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">
                    <v:imagedata r:id="rId24" o:title="" cropright="17520f"/>
                    <v:path arrowok="t"/>
                  </v:shape>
                </v:group>
                <v:group id="Grupo 25" o:spid="_x0000_s1039" style="position:absolute;left:477;top:32759;width:61270;height:16516" coordsize="61270,16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Imagen 14" o:spid="_x0000_s1040" type="#_x0000_t75" style="position:absolute;top:79;width:20586;height:16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">
                    <v:imagedata r:id="rId25" o:title="" cropright="18252f"/>
                    <v:path arrowok="t"/>
                  </v:shape>
                  <v:shape id="Imagen 15" o:spid="_x0000_s1041" type="#_x0000_t75" style="position:absolute;left:20752;top:79;width:20663;height:16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">
                    <v:imagedata r:id="rId26" o:title="" cropright="18070f"/>
                    <v:path arrowok="t"/>
                  </v:shape>
                  <v:shape id="Imagen 24" o:spid="_x0000_s1042" type="#_x0000_t75" style="position:absolute;left:41426;width:19844;height:165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">
                    <v:imagedata r:id="rId27" o:title="" cropright="18178f"/>
                    <v:path arrowok="t"/>
                  </v:shape>
                </v:group>
                <w10:wrap type="topAndBottom"/>
              </v:group>
            </w:pict>
          </mc:Fallback>
        </mc:AlternateContent>
      </w:r>
      <w:r w:rsidRPr="00957233">
        <w:rPr>
          <w:b/>
          <w:bCs/>
          <w:sz w:val="24"/>
          <w:szCs w:val="24"/>
          <w:lang w:val="en-GB"/>
        </w:rPr>
        <w:t>Supplementary File 2.</w:t>
      </w:r>
      <w:r w:rsidRPr="008871DF">
        <w:rPr>
          <w:bCs/>
          <w:sz w:val="24"/>
          <w:szCs w:val="24"/>
          <w:lang w:val="en-GB"/>
        </w:rPr>
        <w:t xml:space="preserve"> Evolution of mental health and functional outcomes from baseline to 6-month follow-up in the IPS (blue line) and VR (red line) groups.</w:t>
      </w:r>
      <w:r w:rsidR="008871DF" w:rsidRPr="008871DF">
        <w:rPr>
          <w:bCs/>
          <w:sz w:val="24"/>
          <w:szCs w:val="24"/>
          <w:lang w:val="en-GB"/>
        </w:rPr>
        <w:t xml:space="preserve"> </w:t>
      </w:r>
      <w:r w:rsidR="008871DF" w:rsidRPr="008871DF">
        <w:rPr>
          <w:rStyle w:val="Ninguno"/>
          <w:bCs/>
          <w:sz w:val="24"/>
          <w:szCs w:val="24"/>
        </w:rPr>
        <w:t>(Canary, Islands, Spain, 2024)</w:t>
      </w:r>
    </w:p>
    <w:p w14:paraId="7E0C6E6A" w14:textId="77777777" w:rsidR="00F04061" w:rsidRDefault="00F040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3DF4D56A" w14:textId="77777777" w:rsidR="00F04061" w:rsidRPr="006405C3" w:rsidRDefault="00F04061" w:rsidP="00F04061">
      <w:pPr>
        <w:pStyle w:val="NormalWeb"/>
        <w:keepNext/>
        <w:spacing w:before="0" w:after="0" w:line="360" w:lineRule="auto"/>
        <w:rPr>
          <w:rStyle w:val="Ninguno"/>
          <w:rFonts w:ascii="Calibri" w:hAnsi="Calibri" w:cs="Calibri"/>
        </w:rPr>
      </w:pPr>
      <w:r w:rsidRPr="00957233">
        <w:rPr>
          <w:rStyle w:val="Ninguno"/>
          <w:rFonts w:ascii="Calibri" w:hAnsi="Calibri" w:cs="Calibri"/>
          <w:b/>
          <w:bCs/>
        </w:rPr>
        <w:lastRenderedPageBreak/>
        <w:t>Supplementary File 3.</w:t>
      </w:r>
      <w:r w:rsidRPr="006405C3">
        <w:rPr>
          <w:rStyle w:val="Ninguno"/>
          <w:rFonts w:ascii="Calibri" w:hAnsi="Calibri" w:cs="Calibri"/>
          <w:bCs/>
        </w:rPr>
        <w:t xml:space="preserve"> </w:t>
      </w:r>
      <w:r w:rsidRPr="006405C3">
        <w:rPr>
          <w:rStyle w:val="Ninguno"/>
          <w:rFonts w:ascii="Calibri" w:hAnsi="Calibri" w:cs="Calibri"/>
          <w:bCs/>
          <w:lang w:val="en-GB"/>
        </w:rPr>
        <w:t>Effect sizes (Cohen’s d and 95% confidence interval) for within-group and between-group changes in mental and functional outcomes from baseline to 6-month follow-up</w:t>
      </w:r>
      <w:r w:rsidRPr="006405C3">
        <w:rPr>
          <w:rStyle w:val="Ninguno"/>
          <w:rFonts w:ascii="Calibri" w:hAnsi="Calibri" w:cs="Calibri"/>
          <w:lang w:val="en-GB"/>
        </w:rPr>
        <w:t>.</w:t>
      </w:r>
      <w:r w:rsidR="008871DF">
        <w:rPr>
          <w:rStyle w:val="Ninguno"/>
          <w:rFonts w:ascii="Calibri" w:hAnsi="Calibri" w:cs="Calibri"/>
          <w:lang w:val="en-GB"/>
        </w:rPr>
        <w:t xml:space="preserve"> </w:t>
      </w:r>
      <w:r w:rsidR="008871DF">
        <w:rPr>
          <w:rStyle w:val="Ninguno"/>
          <w:rFonts w:ascii="Calibri" w:hAnsi="Calibri" w:cs="Calibri"/>
          <w:bCs/>
        </w:rPr>
        <w:t>(Canary, Islands, Spain, 2024)</w:t>
      </w:r>
    </w:p>
    <w:tbl>
      <w:tblPr>
        <w:tblStyle w:val="TableNormal1"/>
        <w:tblW w:w="892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CA"/>
        <w:tblLayout w:type="fixed"/>
        <w:tblLook w:val="04A0" w:firstRow="1" w:lastRow="0" w:firstColumn="1" w:lastColumn="0" w:noHBand="0" w:noVBand="1"/>
      </w:tblPr>
      <w:tblGrid>
        <w:gridCol w:w="1410"/>
        <w:gridCol w:w="1302"/>
        <w:gridCol w:w="2126"/>
        <w:gridCol w:w="1958"/>
        <w:gridCol w:w="2127"/>
      </w:tblGrid>
      <w:tr w:rsidR="00F04061" w:rsidRPr="003703C8" w14:paraId="7B7C68C3" w14:textId="77777777" w:rsidTr="00B415DD">
        <w:trPr>
          <w:trHeight w:val="329"/>
          <w:jc w:val="center"/>
        </w:trPr>
        <w:tc>
          <w:tcPr>
            <w:tcW w:w="2712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C158D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3BE75" w14:textId="77777777" w:rsidR="00F04061" w:rsidRPr="00083B70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3B70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Within-group change*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E4846" w14:textId="77777777" w:rsidR="00F04061" w:rsidRPr="00083B70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3B70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verall between-group difference†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780FF" w14:textId="77777777" w:rsidR="00F04061" w:rsidRPr="00083B70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3B70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etween-group difference over time‡</w:t>
            </w:r>
          </w:p>
        </w:tc>
      </w:tr>
      <w:tr w:rsidR="00F04061" w:rsidRPr="003703C8" w14:paraId="6143336D" w14:textId="77777777" w:rsidTr="00B415DD">
        <w:trPr>
          <w:trHeight w:val="221"/>
          <w:jc w:val="center"/>
        </w:trPr>
        <w:tc>
          <w:tcPr>
            <w:tcW w:w="2712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BEE88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AD49D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371 (-0.678; -0.060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B529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547 (-0.070; 1.15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C569B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166 (-0.438; 0.768)</w:t>
            </w:r>
          </w:p>
        </w:tc>
      </w:tr>
      <w:tr w:rsidR="00F04061" w:rsidRPr="003703C8" w14:paraId="610FC28B" w14:textId="77777777" w:rsidTr="00B415DD">
        <w:trPr>
          <w:trHeight w:val="275"/>
          <w:jc w:val="center"/>
        </w:trPr>
        <w:tc>
          <w:tcPr>
            <w:tcW w:w="2712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8C27F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A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A838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380 (-0.666; -0.059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5133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728 (0.102; 1.34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EBC6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646 (0.025; 1.260)</w:t>
            </w:r>
          </w:p>
        </w:tc>
      </w:tr>
      <w:tr w:rsidR="00F04061" w:rsidRPr="003703C8" w14:paraId="5FBD68C3" w14:textId="77777777" w:rsidTr="00B415DD">
        <w:trPr>
          <w:trHeight w:val="221"/>
          <w:jc w:val="center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72EA1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ANS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4B20E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F7537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836 (0.484; 1.180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08650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153 (-0.451; 0.75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D81E7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147 (-0.457; 0.748)</w:t>
            </w:r>
          </w:p>
        </w:tc>
      </w:tr>
      <w:tr w:rsidR="00F04061" w:rsidRPr="003703C8" w14:paraId="0E6BC371" w14:textId="77777777" w:rsidTr="00B415DD">
        <w:trPr>
          <w:trHeight w:val="259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068E59F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DC400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5198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878 (0.522; 1.227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3CF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176 (-0.428; 0.77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D93CB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107 (-0.709; 0.496)</w:t>
            </w:r>
          </w:p>
        </w:tc>
      </w:tr>
      <w:tr w:rsidR="00F04061" w:rsidRPr="003703C8" w14:paraId="6637B200" w14:textId="77777777" w:rsidTr="00B415DD">
        <w:trPr>
          <w:trHeight w:val="230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73580B8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7F54D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A585F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858 (0.504; 1.205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D26B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13 (-0.615; 0.58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29A5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158 (-0.760; 0.445)</w:t>
            </w:r>
          </w:p>
        </w:tc>
      </w:tr>
      <w:tr w:rsidR="00F04061" w:rsidRPr="003703C8" w14:paraId="190CF841" w14:textId="77777777" w:rsidTr="00B415DD">
        <w:trPr>
          <w:trHeight w:val="221"/>
          <w:jc w:val="center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4A569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AD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66D8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81AB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129 (-0.172; 0.428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538A1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43 (-0.645;0.55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A73E5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02 (-0.604; 0.600)</w:t>
            </w:r>
          </w:p>
        </w:tc>
      </w:tr>
      <w:tr w:rsidR="00F04061" w:rsidRPr="003703C8" w14:paraId="289F77EC" w14:textId="77777777" w:rsidTr="00B415DD">
        <w:trPr>
          <w:trHeight w:val="221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19C83D9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AD215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A369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185 (-0.118; 0.485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CF2DA" w14:textId="77777777" w:rsidR="00F04061" w:rsidRPr="003703C8" w:rsidRDefault="00F04061" w:rsidP="00B415DD">
            <w:pPr>
              <w:pStyle w:val="CuerpoA"/>
              <w:jc w:val="center"/>
              <w:rPr>
                <w:rStyle w:val="Ninguno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65 (-0.667; 0.53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D97A6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259 (-0.862; 0.347)</w:t>
            </w:r>
          </w:p>
        </w:tc>
      </w:tr>
      <w:tr w:rsidR="00F04061" w:rsidRPr="003703C8" w14:paraId="4335CC7E" w14:textId="77777777" w:rsidTr="00B415DD">
        <w:trPr>
          <w:trHeight w:val="221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8C8708E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A692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CDE3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180 (-0.122; 0.481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6DB00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59 (-0.661; 0.54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C46D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144 (-0.746; 0.460)</w:t>
            </w:r>
          </w:p>
        </w:tc>
      </w:tr>
      <w:tr w:rsidR="00F04061" w:rsidRPr="003703C8" w14:paraId="18237164" w14:textId="77777777" w:rsidTr="00B415DD">
        <w:trPr>
          <w:trHeight w:val="221"/>
          <w:jc w:val="center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2CE53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lf-concep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203BE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Academ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675B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292 (-0.015; 0.596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E5788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262 (-0.344; 0.86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0A76B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33 (-0.635; 0.569)</w:t>
            </w:r>
          </w:p>
        </w:tc>
      </w:tr>
      <w:tr w:rsidR="00F04061" w:rsidRPr="003703C8" w14:paraId="31E6D891" w14:textId="77777777" w:rsidTr="00B415DD">
        <w:trPr>
          <w:trHeight w:val="221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2C1C1AD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FD419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8C38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116 (-0.185; 0.415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138F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259 (-0.347; 0.86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2C39A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743 (0.116; 1.361)</w:t>
            </w:r>
          </w:p>
        </w:tc>
      </w:tr>
      <w:tr w:rsidR="00F04061" w:rsidRPr="003703C8" w14:paraId="0F8843A9" w14:textId="77777777" w:rsidTr="00B415DD">
        <w:trPr>
          <w:trHeight w:val="221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00F02A1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486B2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Emotio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03AF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102 (-0.199; 0.401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24D0C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040 (-0.641; 0.56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2BE3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108 (-0.710; 0.495)</w:t>
            </w:r>
          </w:p>
        </w:tc>
      </w:tr>
      <w:tr w:rsidR="00F04061" w:rsidRPr="003703C8" w14:paraId="70FA403B" w14:textId="77777777" w:rsidTr="00B415DD">
        <w:trPr>
          <w:trHeight w:val="221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799871A6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CE38A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2173F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-0.005 (-0.304; 0.294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2BE39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210 (-0.812; 0.3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897F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052 (-0.551; 0.653)</w:t>
            </w:r>
          </w:p>
        </w:tc>
      </w:tr>
      <w:tr w:rsidR="00F04061" w:rsidRPr="003703C8" w14:paraId="50F950B8" w14:textId="77777777" w:rsidTr="00B415DD">
        <w:trPr>
          <w:trHeight w:val="221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4B7F1A7C" w14:textId="77777777" w:rsidR="00F04061" w:rsidRPr="003703C8" w:rsidRDefault="00F04061" w:rsidP="00B415D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7D50C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Physici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50A93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0.231 (-0.073; 0.532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35B62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216 (-0.388; 0.81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577FE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0.343 (-0.265; 0.947)</w:t>
            </w:r>
          </w:p>
        </w:tc>
      </w:tr>
      <w:tr w:rsidR="00F04061" w:rsidRPr="003703C8" w14:paraId="01178FEC" w14:textId="77777777" w:rsidTr="00B415DD">
        <w:trPr>
          <w:trHeight w:val="224"/>
          <w:jc w:val="center"/>
        </w:trPr>
        <w:tc>
          <w:tcPr>
            <w:tcW w:w="2712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9005" w14:textId="77777777" w:rsidR="00F04061" w:rsidRPr="003703C8" w:rsidRDefault="00F04061" w:rsidP="00B415DD">
            <w:pPr>
              <w:pStyle w:val="CuerpoA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SDS 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3B5E1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Fonts w:ascii="Calibri" w:hAnsi="Calibri" w:cs="Calibri"/>
                <w:sz w:val="20"/>
                <w:szCs w:val="20"/>
                <w:lang w:val="en-GB"/>
              </w:rPr>
              <w:t>-0.060 (-0.359; 0.240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55D11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151 (-0.752; 0.45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03754" w14:textId="77777777" w:rsidR="00F04061" w:rsidRPr="003703C8" w:rsidRDefault="00F04061" w:rsidP="00B415DD">
            <w:pPr>
              <w:pStyle w:val="CuerpoA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0"/>
                <w:szCs w:val="20"/>
                <w:lang w:val="en-GB"/>
              </w:rPr>
              <w:t>-0.460 (-0.556; 0.648)</w:t>
            </w:r>
          </w:p>
        </w:tc>
      </w:tr>
    </w:tbl>
    <w:p w14:paraId="7FF914B1" w14:textId="77777777" w:rsidR="00F04061" w:rsidRPr="003703C8" w:rsidRDefault="00F04061" w:rsidP="00F04061">
      <w:pPr>
        <w:rPr>
          <w:rFonts w:ascii="Calibri" w:hAnsi="Calibri" w:cs="Calibri"/>
          <w:sz w:val="20"/>
          <w:szCs w:val="20"/>
        </w:rPr>
      </w:pPr>
      <w:r w:rsidRPr="003703C8">
        <w:rPr>
          <w:rFonts w:ascii="Calibri" w:hAnsi="Calibri" w:cs="Calibri"/>
          <w:sz w:val="20"/>
          <w:szCs w:val="20"/>
        </w:rPr>
        <w:t>A negative value indicates:</w:t>
      </w:r>
    </w:p>
    <w:p w14:paraId="119BC0D7" w14:textId="77777777" w:rsidR="00F04061" w:rsidRPr="003703C8" w:rsidRDefault="00F04061" w:rsidP="00F04061">
      <w:pPr>
        <w:rPr>
          <w:rFonts w:ascii="Calibri" w:hAnsi="Calibri" w:cs="Calibri"/>
          <w:sz w:val="20"/>
          <w:szCs w:val="20"/>
        </w:rPr>
      </w:pPr>
      <w:r w:rsidRPr="003703C8">
        <w:rPr>
          <w:rFonts w:ascii="Calibri" w:hAnsi="Calibri" w:cs="Calibri"/>
          <w:sz w:val="20"/>
          <w:szCs w:val="20"/>
        </w:rPr>
        <w:t>* a higher score at six months compared to baseline.</w:t>
      </w:r>
    </w:p>
    <w:p w14:paraId="1F41C4C2" w14:textId="77777777" w:rsidR="00F04061" w:rsidRPr="003703C8" w:rsidRDefault="00F04061" w:rsidP="00F04061">
      <w:pPr>
        <w:rPr>
          <w:rStyle w:val="Ninguno"/>
          <w:rFonts w:ascii="Calibri" w:hAnsi="Calibri" w:cs="Calibri"/>
          <w:sz w:val="20"/>
          <w:szCs w:val="20"/>
          <w:lang w:val="en-GB"/>
        </w:rPr>
      </w:pPr>
      <w:r w:rsidRPr="003703C8">
        <w:rPr>
          <w:rStyle w:val="Ninguno"/>
          <w:rFonts w:ascii="Calibri" w:hAnsi="Calibri" w:cs="Calibri"/>
          <w:sz w:val="20"/>
          <w:szCs w:val="20"/>
          <w:lang w:val="en-GB"/>
        </w:rPr>
        <w:t>† a higher score for the control group compared to the IPS group.</w:t>
      </w:r>
    </w:p>
    <w:p w14:paraId="39261959" w14:textId="77777777" w:rsidR="00F04061" w:rsidRPr="003703C8" w:rsidRDefault="00F04061" w:rsidP="00F04061">
      <w:pPr>
        <w:rPr>
          <w:rFonts w:ascii="Calibri" w:hAnsi="Calibri" w:cs="Calibri"/>
          <w:sz w:val="20"/>
          <w:szCs w:val="20"/>
        </w:rPr>
      </w:pPr>
      <w:r w:rsidRPr="003703C8">
        <w:rPr>
          <w:rStyle w:val="Ninguno"/>
          <w:rFonts w:ascii="Calibri" w:hAnsi="Calibri" w:cs="Calibri"/>
          <w:sz w:val="20"/>
          <w:szCs w:val="20"/>
          <w:lang w:val="en-GB"/>
        </w:rPr>
        <w:t>‡ that the change in score (from six months to baseline) was greater in the control group than in the IPS group.</w:t>
      </w:r>
    </w:p>
    <w:p w14:paraId="05A74121" w14:textId="77777777" w:rsidR="00F04061" w:rsidRDefault="00F040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7C7A41A3" w14:textId="77777777" w:rsidR="00F04061" w:rsidRPr="006405C3" w:rsidRDefault="00F04061" w:rsidP="00F04061">
      <w:pPr>
        <w:pStyle w:val="NormalWeb"/>
        <w:spacing w:before="0" w:after="0"/>
        <w:jc w:val="both"/>
        <w:rPr>
          <w:rStyle w:val="Ninguno"/>
          <w:rFonts w:ascii="Calibri" w:hAnsi="Calibri" w:cs="Calibri"/>
          <w:bCs/>
          <w:lang w:val="en-GB"/>
        </w:rPr>
      </w:pPr>
      <w:r w:rsidRPr="00957233">
        <w:rPr>
          <w:rStyle w:val="Ninguno"/>
          <w:rFonts w:ascii="Calibri" w:hAnsi="Calibri" w:cs="Calibri"/>
          <w:b/>
          <w:bCs/>
          <w:lang w:val="en-GB"/>
        </w:rPr>
        <w:lastRenderedPageBreak/>
        <w:t>Supplementary File 4.</w:t>
      </w:r>
      <w:r w:rsidRPr="006405C3">
        <w:rPr>
          <w:rStyle w:val="Ninguno"/>
          <w:rFonts w:ascii="Calibri" w:hAnsi="Calibri" w:cs="Calibri"/>
          <w:bCs/>
          <w:lang w:val="en-GB"/>
        </w:rPr>
        <w:t xml:space="preserve"> Evaluation of IPS/RT strategies on mental health and functional outcomes among completers and lost to follow-up participants (means and standard deviations).</w:t>
      </w:r>
      <w:r w:rsidR="008871DF">
        <w:rPr>
          <w:rStyle w:val="Ninguno"/>
          <w:rFonts w:ascii="Calibri" w:hAnsi="Calibri" w:cs="Calibri"/>
          <w:bCs/>
          <w:lang w:val="en-GB"/>
        </w:rPr>
        <w:t xml:space="preserve"> </w:t>
      </w:r>
      <w:r w:rsidR="008871DF">
        <w:rPr>
          <w:rStyle w:val="Ninguno"/>
          <w:rFonts w:ascii="Calibri" w:hAnsi="Calibri" w:cs="Calibri"/>
          <w:bCs/>
        </w:rPr>
        <w:t>(Canary, Islands, Spain, 2024)</w:t>
      </w:r>
    </w:p>
    <w:p w14:paraId="79350252" w14:textId="77777777" w:rsidR="00F04061" w:rsidRPr="003703C8" w:rsidRDefault="00F04061" w:rsidP="00F04061">
      <w:pPr>
        <w:pStyle w:val="NormalWeb"/>
        <w:spacing w:before="0" w:after="0"/>
        <w:jc w:val="both"/>
        <w:rPr>
          <w:rStyle w:val="Ninguno"/>
          <w:rFonts w:ascii="Calibri" w:hAnsi="Calibri" w:cs="Calibri"/>
          <w:b/>
          <w:bCs/>
          <w:u w:val="single"/>
          <w:lang w:val="en-GB"/>
        </w:rPr>
      </w:pPr>
    </w:p>
    <w:tbl>
      <w:tblPr>
        <w:tblStyle w:val="TableNormal1"/>
        <w:tblW w:w="823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CA"/>
        <w:tblLayout w:type="fixed"/>
        <w:tblLook w:val="04A0" w:firstRow="1" w:lastRow="0" w:firstColumn="1" w:lastColumn="0" w:noHBand="0" w:noVBand="1"/>
      </w:tblPr>
      <w:tblGrid>
        <w:gridCol w:w="1447"/>
        <w:gridCol w:w="1537"/>
        <w:gridCol w:w="1984"/>
        <w:gridCol w:w="1992"/>
        <w:gridCol w:w="1276"/>
      </w:tblGrid>
      <w:tr w:rsidR="00F04061" w:rsidRPr="003703C8" w14:paraId="403E1954" w14:textId="77777777" w:rsidTr="00B415DD">
        <w:trPr>
          <w:trHeight w:val="275"/>
          <w:jc w:val="center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70A97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EDA5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27B8E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ompleters</w:t>
            </w:r>
          </w:p>
          <w:p w14:paraId="1C6AC6C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n = 43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43C5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ost to follow-up</w:t>
            </w:r>
          </w:p>
          <w:p w14:paraId="4689B73B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n = 2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72408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-value*</w:t>
            </w:r>
          </w:p>
        </w:tc>
      </w:tr>
      <w:tr w:rsidR="00F04061" w:rsidRPr="003703C8" w14:paraId="3832AA18" w14:textId="77777777" w:rsidTr="00B415DD">
        <w:trPr>
          <w:trHeight w:val="226"/>
          <w:jc w:val="center"/>
        </w:trPr>
        <w:tc>
          <w:tcPr>
            <w:tcW w:w="2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E7DDD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Quality of lif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F52AA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5.07 (0.88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31342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5.20 (0.6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69A19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555</w:t>
            </w:r>
          </w:p>
        </w:tc>
      </w:tr>
      <w:tr w:rsidR="00F04061" w:rsidRPr="003703C8" w14:paraId="00C09A93" w14:textId="77777777" w:rsidTr="00B415DD">
        <w:trPr>
          <w:trHeight w:val="226"/>
          <w:jc w:val="center"/>
        </w:trPr>
        <w:tc>
          <w:tcPr>
            <w:tcW w:w="298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41B9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GAF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3EEB0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61.14 (10.12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8A68F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58.30 (12.6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AA6E0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342</w:t>
            </w:r>
          </w:p>
        </w:tc>
      </w:tr>
      <w:tr w:rsidR="00F04061" w:rsidRPr="003703C8" w14:paraId="3A760EAC" w14:textId="77777777" w:rsidTr="00B415DD">
        <w:trPr>
          <w:trHeight w:val="226"/>
          <w:jc w:val="center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6998B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ANS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D66C7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BA48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15 (6.36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33BC4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13.40 (4.7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9F5A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322</w:t>
            </w:r>
          </w:p>
        </w:tc>
      </w:tr>
      <w:tr w:rsidR="00F04061" w:rsidRPr="003703C8" w14:paraId="0F87004E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E1DA131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DC44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055E0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19.09 (7.21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B4A0A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15.40 (3.9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44F67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011</w:t>
            </w:r>
          </w:p>
        </w:tc>
      </w:tr>
      <w:tr w:rsidR="00F04061" w:rsidRPr="003703C8" w14:paraId="562EA6D0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49237AAA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5ACCA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General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2A3D7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36.81 (11.69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43CA8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29.55(7.1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7D2CB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013</w:t>
            </w:r>
          </w:p>
        </w:tc>
      </w:tr>
      <w:tr w:rsidR="00F04061" w:rsidRPr="003703C8" w14:paraId="73A4718E" w14:textId="77777777" w:rsidTr="00B415DD">
        <w:trPr>
          <w:trHeight w:val="226"/>
          <w:jc w:val="center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25712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HAD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89341C0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E5863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4.70 (3.67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1AEB3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3.65 (2.9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7CF9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269</w:t>
            </w:r>
          </w:p>
        </w:tc>
      </w:tr>
      <w:tr w:rsidR="00F04061" w:rsidRPr="003703C8" w14:paraId="4F4BB261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6A54548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0D5F95D4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3A21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4.33 (3.42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ED992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2.50 (2.3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DA83B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035</w:t>
            </w:r>
          </w:p>
        </w:tc>
      </w:tr>
      <w:tr w:rsidR="00F04061" w:rsidRPr="003703C8" w14:paraId="3EA9F1DF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6071000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7FDA4E4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Global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BB750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9.02 (6.43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454E6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6.15 (4.4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9D76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045</w:t>
            </w:r>
          </w:p>
        </w:tc>
      </w:tr>
      <w:tr w:rsidR="00F04061" w:rsidRPr="003703C8" w14:paraId="4952F67C" w14:textId="77777777" w:rsidTr="00B415DD">
        <w:trPr>
          <w:trHeight w:val="226"/>
          <w:jc w:val="center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2" w:type="dxa"/>
              <w:bottom w:w="80" w:type="dxa"/>
              <w:right w:w="80" w:type="dxa"/>
            </w:tcMar>
            <w:vAlign w:val="center"/>
          </w:tcPr>
          <w:p w14:paraId="18B0D53A" w14:textId="77777777" w:rsidR="00F04061" w:rsidRPr="003703C8" w:rsidRDefault="00F04061" w:rsidP="00B415DD">
            <w:pPr>
              <w:pStyle w:val="CuerpoA"/>
              <w:spacing w:line="240" w:lineRule="exact"/>
              <w:ind w:left="2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lf-concep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52F0C40C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cademic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DE01D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7.26 (1.57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BBDF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7.96 (1.4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4335B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099</w:t>
            </w:r>
          </w:p>
        </w:tc>
      </w:tr>
      <w:tr w:rsidR="00F04061" w:rsidRPr="003703C8" w14:paraId="755B57F2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0EC6D761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D416007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ocial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DEAC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6.48 (1.99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5707F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6.81 (1.3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9908E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443</w:t>
            </w:r>
          </w:p>
        </w:tc>
      </w:tr>
      <w:tr w:rsidR="00F04061" w:rsidRPr="003703C8" w14:paraId="4D3D261D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4C49E03D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492C71C8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motional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5D588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6.04 (2.43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D8E02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7.17 (2.0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DC721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077</w:t>
            </w:r>
          </w:p>
        </w:tc>
      </w:tr>
      <w:tr w:rsidR="00F04061" w:rsidRPr="003703C8" w14:paraId="3A068254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3DEBFA4E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20EE5F06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0371A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7.48 (2.00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EDD0D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8.20 (1.4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31842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156</w:t>
            </w:r>
          </w:p>
        </w:tc>
      </w:tr>
      <w:tr w:rsidR="00F04061" w:rsidRPr="003703C8" w14:paraId="224CB374" w14:textId="77777777" w:rsidTr="00B415DD">
        <w:trPr>
          <w:trHeight w:val="226"/>
          <w:jc w:val="center"/>
        </w:trPr>
        <w:tc>
          <w:tcPr>
            <w:tcW w:w="1447" w:type="dxa"/>
            <w:vMerge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6C2AF01" w14:textId="77777777" w:rsidR="00F04061" w:rsidRPr="003703C8" w:rsidRDefault="00F04061" w:rsidP="00B415DD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15C06EB7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hysicis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228C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5.47 (2.48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E13F3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5.83 (1.7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028DF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513</w:t>
            </w:r>
          </w:p>
        </w:tc>
      </w:tr>
      <w:tr w:rsidR="00F04061" w:rsidRPr="003703C8" w14:paraId="1833ED53" w14:textId="77777777" w:rsidTr="00B415DD">
        <w:trPr>
          <w:trHeight w:val="224"/>
          <w:jc w:val="center"/>
        </w:trPr>
        <w:tc>
          <w:tcPr>
            <w:tcW w:w="298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38D24B5" w14:textId="77777777" w:rsidR="00F04061" w:rsidRPr="003703C8" w:rsidRDefault="00F04061" w:rsidP="00B415DD">
            <w:pPr>
              <w:pStyle w:val="CuerpoA"/>
              <w:spacing w:line="240" w:lineRule="exact"/>
              <w:ind w:left="3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GSDS Total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61D1B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9.67 (4.39)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75745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10.10 (3.4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BD054" w14:textId="77777777" w:rsidR="00F04061" w:rsidRPr="003703C8" w:rsidRDefault="00F04061" w:rsidP="00B415DD">
            <w:pPr>
              <w:pStyle w:val="CuerpoA"/>
              <w:spacing w:line="240" w:lineRule="exact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703C8">
              <w:rPr>
                <w:rStyle w:val="Ninguno"/>
                <w:rFonts w:ascii="Calibri" w:hAnsi="Calibri" w:cs="Calibri"/>
                <w:sz w:val="22"/>
                <w:szCs w:val="22"/>
                <w:lang w:val="en-GB"/>
              </w:rPr>
              <w:t>0.705</w:t>
            </w:r>
          </w:p>
        </w:tc>
      </w:tr>
    </w:tbl>
    <w:p w14:paraId="1B245595" w14:textId="77777777" w:rsidR="00F04061" w:rsidRPr="003703C8" w:rsidRDefault="00F04061" w:rsidP="00F04061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after="160" w:line="360" w:lineRule="auto"/>
        <w:jc w:val="both"/>
        <w:rPr>
          <w:rFonts w:ascii="Calibri" w:hAnsi="Calibri" w:cs="Calibri"/>
          <w:sz w:val="24"/>
          <w:szCs w:val="24"/>
          <w:lang w:val="de-DE"/>
        </w:rPr>
      </w:pPr>
    </w:p>
    <w:p w14:paraId="5BF3F318" w14:textId="77777777" w:rsidR="00F04061" w:rsidRDefault="00F040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38C1C1E0" w14:textId="77777777" w:rsidR="00F04061" w:rsidRPr="003703C8" w:rsidRDefault="00F04061" w:rsidP="00F04061">
      <w:pPr>
        <w:rPr>
          <w:rFonts w:ascii="Trebuchet MS" w:hAnsi="Trebuchet MS" w:cs="Arial Unicode MS"/>
          <w:color w:val="000000"/>
          <w:kern w:val="2"/>
          <w:sz w:val="28"/>
          <w:szCs w:val="28"/>
          <w:u w:color="000000"/>
          <w:lang w:val="en-GB" w:eastAsia="es-ES"/>
        </w:rPr>
      </w:pPr>
    </w:p>
    <w:p w14:paraId="7C378643" w14:textId="77777777" w:rsidR="00F04061" w:rsidRPr="008871DF" w:rsidRDefault="00F04061" w:rsidP="00F04061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after="160" w:line="360" w:lineRule="auto"/>
        <w:jc w:val="both"/>
        <w:rPr>
          <w:rFonts w:ascii="Calibri" w:hAnsi="Calibri" w:cs="Calibri"/>
          <w:bCs/>
          <w:sz w:val="24"/>
          <w:szCs w:val="24"/>
          <w:lang w:val="en-GB"/>
        </w:rPr>
      </w:pPr>
      <w:r w:rsidRPr="00957233">
        <w:rPr>
          <w:rFonts w:ascii="Calibri" w:hAnsi="Calibri" w:cs="Calibri"/>
          <w:b/>
          <w:noProof/>
          <w:sz w:val="24"/>
          <w:szCs w:val="24"/>
          <w:lang w:val="es-ES"/>
        </w:rPr>
        <w:drawing>
          <wp:anchor distT="0" distB="0" distL="114300" distR="114300" simplePos="0" relativeHeight="251661312" behindDoc="0" locked="0" layoutInCell="1" allowOverlap="1" wp14:anchorId="7F85A4E0" wp14:editId="4513123F">
            <wp:simplePos x="0" y="0"/>
            <wp:positionH relativeFrom="column">
              <wp:posOffset>304800</wp:posOffset>
            </wp:positionH>
            <wp:positionV relativeFrom="paragraph">
              <wp:posOffset>171450</wp:posOffset>
            </wp:positionV>
            <wp:extent cx="4420235" cy="2859405"/>
            <wp:effectExtent l="0" t="0" r="0" b="0"/>
            <wp:wrapTopAndBottom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7233">
        <w:rPr>
          <w:rFonts w:ascii="Calibri" w:hAnsi="Calibri" w:cs="Calibri"/>
          <w:b/>
          <w:bCs/>
          <w:sz w:val="24"/>
          <w:szCs w:val="24"/>
          <w:lang w:val="en-GB"/>
        </w:rPr>
        <w:t>Supplementary File 5.</w:t>
      </w:r>
      <w:r w:rsidRPr="008871DF">
        <w:rPr>
          <w:rFonts w:ascii="Calibri" w:hAnsi="Calibri" w:cs="Calibri"/>
          <w:bCs/>
          <w:sz w:val="24"/>
          <w:szCs w:val="24"/>
          <w:lang w:val="en-GB"/>
        </w:rPr>
        <w:t xml:space="preserve"> Proportion of participants achieving competitive employment in IPS and VR.</w:t>
      </w:r>
      <w:r w:rsidR="008871DF" w:rsidRPr="008871DF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r w:rsidR="008871DF" w:rsidRPr="008871DF">
        <w:rPr>
          <w:rStyle w:val="Ninguno"/>
          <w:rFonts w:ascii="Calibri" w:hAnsi="Calibri" w:cs="Calibri"/>
          <w:bCs/>
          <w:sz w:val="24"/>
          <w:szCs w:val="24"/>
        </w:rPr>
        <w:t>(Canary, Islands, Spain, 2024)</w:t>
      </w:r>
    </w:p>
    <w:p w14:paraId="7926BB03" w14:textId="77777777" w:rsidR="00CD3778" w:rsidRPr="00F04061" w:rsidRDefault="00CD3778">
      <w:pPr>
        <w:rPr>
          <w:lang w:val="en-GB"/>
        </w:rPr>
      </w:pPr>
    </w:p>
    <w:sectPr w:rsidR="00CD3778" w:rsidRPr="00F040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663"/>
    <w:rsid w:val="00670F05"/>
    <w:rsid w:val="008871DF"/>
    <w:rsid w:val="00957233"/>
    <w:rsid w:val="00C52663"/>
    <w:rsid w:val="00CD3778"/>
    <w:rsid w:val="00DD4825"/>
    <w:rsid w:val="00F0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7CB9A"/>
  <w15:chartTrackingRefBased/>
  <w15:docId w15:val="{A7C5AF97-CA8F-4566-B43E-8C261BBA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0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A">
    <w:name w:val="Cuerpo A"/>
    <w:rsid w:val="00F040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qFormat/>
    <w:rsid w:val="00F04061"/>
    <w:rPr>
      <w:lang w:val="en-US"/>
    </w:rPr>
  </w:style>
  <w:style w:type="paragraph" w:customStyle="1" w:styleId="CuerpoAAA">
    <w:name w:val="Cuerpo A A A"/>
    <w:rsid w:val="00F04061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line="256" w:lineRule="auto"/>
    </w:pPr>
    <w:rPr>
      <w:rFonts w:ascii="Calibri" w:eastAsia="Calibri" w:hAnsi="Calibri" w:cs="Calibri"/>
      <w:color w:val="000000"/>
      <w:kern w:val="2"/>
      <w:u w:color="000000"/>
      <w:bdr w:val="nil"/>
      <w:lang w:val="pt-PT" w:eastAsia="es-ES"/>
    </w:rPr>
  </w:style>
  <w:style w:type="paragraph" w:customStyle="1" w:styleId="CuerpoB">
    <w:name w:val="Cuerpo B"/>
    <w:rsid w:val="00F04061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il"/>
      <w:lang w:val="es-ES_tradnl" w:eastAsia="es-ES"/>
    </w:rPr>
  </w:style>
  <w:style w:type="table" w:customStyle="1" w:styleId="TableNormal1">
    <w:name w:val="Table Normal1"/>
    <w:rsid w:val="00F040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rsid w:val="00F04061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il"/>
      <w:lang w:val="es-ES_tradnl" w:eastAsia="es-ES"/>
    </w:rPr>
  </w:style>
  <w:style w:type="paragraph" w:customStyle="1" w:styleId="PoromisinA">
    <w:name w:val="Por omisión A"/>
    <w:rsid w:val="00F04061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before="160" w:after="0" w:line="288" w:lineRule="auto"/>
    </w:pPr>
    <w:rPr>
      <w:rFonts w:ascii="Trebuchet MS" w:eastAsia="Arial Unicode MS" w:hAnsi="Trebuchet MS" w:cs="Arial Unicode MS"/>
      <w:color w:val="000000"/>
      <w:kern w:val="2"/>
      <w:sz w:val="28"/>
      <w:szCs w:val="28"/>
      <w:u w:color="000000"/>
      <w:bdr w:val="nil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8</Words>
  <Characters>3733</Characters>
  <Application>Microsoft Office Word</Application>
  <DocSecurity>0</DocSecurity>
  <Lines>31</Lines>
  <Paragraphs>8</Paragraphs>
  <ScaleCrop>false</ScaleCrop>
  <Company>HP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onzález Dávila</dc:creator>
  <cp:keywords/>
  <dc:description/>
  <cp:lastModifiedBy>Asociación Canaria Terapia Creativas</cp:lastModifiedBy>
  <cp:revision>2</cp:revision>
  <dcterms:created xsi:type="dcterms:W3CDTF">2025-11-28T18:26:00Z</dcterms:created>
  <dcterms:modified xsi:type="dcterms:W3CDTF">2025-11-28T18:26:00Z</dcterms:modified>
</cp:coreProperties>
</file>